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E02" w:rsidRDefault="00196540" w:rsidP="00A23E0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</w:t>
      </w:r>
      <w:r w:rsidR="00A23E02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A23E02" w:rsidRPr="00E80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23E02" w:rsidRPr="00E808F3">
        <w:rPr>
          <w:rFonts w:ascii="Times New Roman" w:hAnsi="Times New Roman" w:cs="Times New Roman"/>
          <w:sz w:val="24"/>
          <w:szCs w:val="24"/>
          <w:lang w:val="en-GB"/>
        </w:rPr>
        <w:t>Association between</w:t>
      </w:r>
      <w:r w:rsidR="00A23E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3E02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sleep duration </w:t>
      </w:r>
      <w:r w:rsidR="00A23E02">
        <w:rPr>
          <w:rFonts w:ascii="Times New Roman" w:hAnsi="Times New Roman" w:cs="Times New Roman"/>
          <w:sz w:val="24"/>
          <w:szCs w:val="24"/>
          <w:lang w:val="en-GB"/>
        </w:rPr>
        <w:t xml:space="preserve">and sleep onset </w:t>
      </w:r>
      <w:r w:rsidR="00A23E02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variability and subsequent 12-month </w:t>
      </w:r>
      <w:r w:rsidR="00A23E02">
        <w:rPr>
          <w:rFonts w:ascii="Times New Roman" w:hAnsi="Times New Roman" w:cs="Times New Roman"/>
          <w:sz w:val="24"/>
          <w:szCs w:val="24"/>
          <w:lang w:val="en-GB"/>
        </w:rPr>
        <w:t>change in body weight and composition with additional adjustment for number of sleep records</w:t>
      </w:r>
      <w:r w:rsidR="00A23E02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tbl>
      <w:tblPr>
        <w:tblW w:w="74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8"/>
        <w:gridCol w:w="694"/>
        <w:gridCol w:w="1240"/>
        <w:gridCol w:w="584"/>
        <w:gridCol w:w="6"/>
        <w:gridCol w:w="694"/>
        <w:gridCol w:w="1240"/>
        <w:gridCol w:w="582"/>
        <w:gridCol w:w="8"/>
      </w:tblGrid>
      <w:tr w:rsidR="00A23E02" w:rsidRPr="00015FE6" w:rsidTr="006604EA">
        <w:trPr>
          <w:gridAfter w:val="1"/>
          <w:wAfter w:w="8" w:type="dxa"/>
          <w:trHeight w:val="315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2518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015FE6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Sleep duration 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015FE6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Sleep onset</w:t>
            </w:r>
          </w:p>
        </w:tc>
      </w:tr>
      <w:tr w:rsidR="00A23E02" w:rsidRPr="00015FE6" w:rsidTr="006604EA">
        <w:trPr>
          <w:trHeight w:val="330"/>
        </w:trPr>
        <w:tc>
          <w:tcPr>
            <w:tcW w:w="2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=967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β</w:t>
            </w: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59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β</w:t>
            </w: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59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</w:tr>
      <w:tr w:rsidR="00A23E02" w:rsidRPr="00015FE6" w:rsidTr="006604EA">
        <w:trPr>
          <w:trHeight w:val="315"/>
        </w:trPr>
        <w:tc>
          <w:tcPr>
            <w:tcW w:w="306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ΔBW</w:t>
            </w: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kg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A23E02" w:rsidRPr="00015FE6" w:rsidTr="006604EA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19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9</w:t>
            </w:r>
          </w:p>
        </w:tc>
      </w:tr>
      <w:tr w:rsidR="00A23E02" w:rsidRPr="00015FE6" w:rsidTr="006604EA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 + sleep duration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7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9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3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0</w:t>
            </w:r>
          </w:p>
        </w:tc>
      </w:tr>
      <w:tr w:rsidR="00A23E02" w:rsidRPr="00015FE6" w:rsidTr="006604EA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ΔBF%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A23E02" w:rsidRPr="00015FE6" w:rsidTr="006604EA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3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8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16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3</w:t>
            </w:r>
          </w:p>
        </w:tc>
      </w:tr>
      <w:tr w:rsidR="00A23E02" w:rsidRPr="00015FE6" w:rsidTr="006604EA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 + sleep dur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4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67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E02" w:rsidRPr="00015FE6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015F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5</w:t>
            </w:r>
          </w:p>
        </w:tc>
      </w:tr>
    </w:tbl>
    <w:p w:rsidR="00A23E02" w:rsidRPr="006E41A5" w:rsidRDefault="00A23E02" w:rsidP="00A23E0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Results presented as mea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2-month change in outcomes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95% CI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GB"/>
        </w:rPr>
        <w:t>per additional hour of between day variability in baseline sleep duration or sleep onset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Abbreviations: Body weight (BW), body fat percentage (BF%), systolic blood pressure (SBP), diastolic blood pressure (DBP), low-density lipoproteins (LDL), high-density lipoprote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HDL)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, glycated haemoglobin (HbA1c),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2-month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change (Δ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odel with information on outcome, exposure and baseline measure of outcome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4 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Adjusted for </w:t>
      </w:r>
      <w:r>
        <w:rPr>
          <w:rFonts w:ascii="Times New Roman" w:hAnsi="Times New Roman" w:cs="Times New Roman"/>
          <w:sz w:val="20"/>
          <w:szCs w:val="20"/>
          <w:lang w:val="en-GB"/>
        </w:rPr>
        <w:t>intervention status, i</w:t>
      </w:r>
      <w:r w:rsidRPr="00DD6662">
        <w:rPr>
          <w:rFonts w:ascii="Times New Roman" w:hAnsi="Times New Roman" w:cs="Times New Roman"/>
          <w:sz w:val="20"/>
          <w:szCs w:val="20"/>
          <w:lang w:val="en-GB"/>
        </w:rPr>
        <w:t>nitial weight los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 physical activity, perceived stress, smoking status, frequency of alcohol consumption, education, sex and age</w:t>
      </w:r>
      <w:r w:rsidRPr="00867F9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867F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5 </w:t>
      </w:r>
      <w:r w:rsidRPr="00867F9B">
        <w:rPr>
          <w:rFonts w:ascii="Times New Roman" w:hAnsi="Times New Roman" w:cs="Times New Roman"/>
          <w:sz w:val="20"/>
          <w:szCs w:val="20"/>
          <w:lang w:val="en-GB"/>
        </w:rPr>
        <w:t>Same as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 adjusted + total sleep dura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23E02" w:rsidRDefault="00A23E02" w:rsidP="00A23E02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A23E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2169" w:rsidRDefault="00BB2169" w:rsidP="00BB2169">
      <w:pPr>
        <w:spacing w:after="0" w:line="240" w:lineRule="auto"/>
      </w:pPr>
      <w:r>
        <w:separator/>
      </w:r>
    </w:p>
  </w:endnote>
  <w:end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2169" w:rsidRDefault="00BB2169" w:rsidP="00BB2169">
      <w:pPr>
        <w:spacing w:after="0" w:line="240" w:lineRule="auto"/>
      </w:pPr>
      <w:r>
        <w:separator/>
      </w:r>
    </w:p>
  </w:footnote>
  <w:foot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F13E9"/>
    <w:multiLevelType w:val="hybridMultilevel"/>
    <w:tmpl w:val="03C020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904941"/>
    <w:multiLevelType w:val="hybridMultilevel"/>
    <w:tmpl w:val="968272DA"/>
    <w:lvl w:ilvl="0" w:tplc="F2FEB67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0D"/>
    <w:rsid w:val="0002128A"/>
    <w:rsid w:val="001431EE"/>
    <w:rsid w:val="00196540"/>
    <w:rsid w:val="00290B5F"/>
    <w:rsid w:val="002A1126"/>
    <w:rsid w:val="00342D84"/>
    <w:rsid w:val="005A539A"/>
    <w:rsid w:val="00774C16"/>
    <w:rsid w:val="007C78AB"/>
    <w:rsid w:val="00846A23"/>
    <w:rsid w:val="00896917"/>
    <w:rsid w:val="009136EB"/>
    <w:rsid w:val="00947D69"/>
    <w:rsid w:val="00A23E02"/>
    <w:rsid w:val="00A72A0C"/>
    <w:rsid w:val="00A90EC1"/>
    <w:rsid w:val="00BB2169"/>
    <w:rsid w:val="00D16DB6"/>
    <w:rsid w:val="00D534C8"/>
    <w:rsid w:val="00D828D1"/>
    <w:rsid w:val="00E1140D"/>
    <w:rsid w:val="00E3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81C9"/>
  <w15:chartTrackingRefBased/>
  <w15:docId w15:val="{D2BCEC00-F9BB-41E1-9278-82DE58B9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3E0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23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23E02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A72A0C"/>
    <w:pPr>
      <w:spacing w:after="200"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B2169"/>
  </w:style>
  <w:style w:type="paragraph" w:styleId="Sidefod">
    <w:name w:val="footer"/>
    <w:basedOn w:val="Normal"/>
    <w:link w:val="Sidefo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B2169"/>
  </w:style>
  <w:style w:type="paragraph" w:customStyle="1" w:styleId="TableNote">
    <w:name w:val="TableNot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BB2169"/>
    <w:rPr>
      <w:color w:val="666699"/>
    </w:rPr>
  </w:style>
  <w:style w:type="paragraph" w:customStyle="1" w:styleId="TableHeader">
    <w:name w:val="TableHeader"/>
    <w:basedOn w:val="Normal"/>
    <w:rsid w:val="00BB216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B2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Larsen</dc:creator>
  <cp:keywords/>
  <dc:description/>
  <cp:lastModifiedBy>Sofus Larsen</cp:lastModifiedBy>
  <cp:revision>2</cp:revision>
  <dcterms:created xsi:type="dcterms:W3CDTF">2020-06-05T07:32:00Z</dcterms:created>
  <dcterms:modified xsi:type="dcterms:W3CDTF">2020-06-05T07:32:00Z</dcterms:modified>
</cp:coreProperties>
</file>